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B53077" w14:textId="4D50A3FD" w:rsidR="005D203A" w:rsidRPr="005D3030" w:rsidRDefault="001F55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 w:rsidR="00EE1F72" w:rsidRPr="005D303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EE1F72" w:rsidRPr="005D3030">
        <w:rPr>
          <w:rFonts w:ascii="Times New Roman" w:hAnsi="Times New Roman" w:cs="Times New Roman"/>
          <w:sz w:val="24"/>
          <w:szCs w:val="24"/>
        </w:rPr>
        <w:t xml:space="preserve">1 </w:t>
      </w:r>
      <w:r w:rsidR="005D3030" w:rsidRPr="005D3030">
        <w:rPr>
          <w:rFonts w:ascii="Times New Roman" w:hAnsi="Times New Roman" w:cs="Times New Roman"/>
          <w:sz w:val="24"/>
          <w:szCs w:val="24"/>
        </w:rPr>
        <w:t xml:space="preserve">Search formula </w:t>
      </w:r>
      <w:r w:rsidR="00BB2247">
        <w:rPr>
          <w:rFonts w:ascii="Times New Roman" w:hAnsi="Times New Roman" w:cs="Times New Roman"/>
          <w:sz w:val="24"/>
          <w:szCs w:val="24"/>
        </w:rPr>
        <w:t>used in</w:t>
      </w:r>
      <w:r w:rsidR="00BB2247" w:rsidRPr="005D3030">
        <w:rPr>
          <w:rFonts w:ascii="Times New Roman" w:hAnsi="Times New Roman" w:cs="Times New Roman"/>
          <w:sz w:val="24"/>
          <w:szCs w:val="24"/>
        </w:rPr>
        <w:t xml:space="preserve"> </w:t>
      </w:r>
      <w:r w:rsidR="005D3030" w:rsidRPr="005D3030">
        <w:rPr>
          <w:rFonts w:ascii="Times New Roman" w:hAnsi="Times New Roman" w:cs="Times New Roman"/>
          <w:sz w:val="24"/>
          <w:szCs w:val="24"/>
        </w:rPr>
        <w:t>this study</w:t>
      </w:r>
    </w:p>
    <w:tbl>
      <w:tblPr>
        <w:tblStyle w:val="a3"/>
        <w:tblpPr w:leftFromText="142" w:rightFromText="142" w:vertAnchor="text" w:horzAnchor="margin" w:tblpY="160"/>
        <w:tblW w:w="0" w:type="auto"/>
        <w:tblLook w:val="04A0" w:firstRow="1" w:lastRow="0" w:firstColumn="1" w:lastColumn="0" w:noHBand="0" w:noVBand="1"/>
      </w:tblPr>
      <w:tblGrid>
        <w:gridCol w:w="1838"/>
        <w:gridCol w:w="4678"/>
        <w:gridCol w:w="1978"/>
      </w:tblGrid>
      <w:tr w:rsidR="00EE1F72" w:rsidRPr="00874CA6" w14:paraId="495025AC" w14:textId="77777777" w:rsidTr="00636196"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A3A508" w14:textId="77777777" w:rsidR="00EE1F72" w:rsidRPr="00874CA6" w:rsidRDefault="00EE1F72" w:rsidP="006361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4C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nents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FEE89E" w14:textId="77777777" w:rsidR="00EE1F72" w:rsidRPr="00874CA6" w:rsidRDefault="00EE1F72" w:rsidP="006361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4C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items</w:t>
            </w:r>
          </w:p>
        </w:tc>
        <w:tc>
          <w:tcPr>
            <w:tcW w:w="19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2EBE88" w14:textId="77777777" w:rsidR="00EE1F72" w:rsidRPr="00874CA6" w:rsidRDefault="00EE1F72" w:rsidP="006361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4C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EE1F72" w:rsidRPr="00874CA6" w14:paraId="09CC1294" w14:textId="77777777" w:rsidTr="00636196">
        <w:tc>
          <w:tcPr>
            <w:tcW w:w="849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C20F27" w14:textId="77777777" w:rsidR="00EE1F72" w:rsidRPr="00874CA6" w:rsidRDefault="00EE1F72" w:rsidP="006361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4C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</w:tc>
      </w:tr>
      <w:tr w:rsidR="00EE1F72" w:rsidRPr="00874CA6" w14:paraId="6D445457" w14:textId="77777777" w:rsidTr="00636196">
        <w:tc>
          <w:tcPr>
            <w:tcW w:w="8494" w:type="dxa"/>
            <w:gridSpan w:val="3"/>
            <w:tcBorders>
              <w:top w:val="single" w:sz="12" w:space="0" w:color="auto"/>
            </w:tcBorders>
            <w:vAlign w:val="center"/>
          </w:tcPr>
          <w:p w14:paraId="74F16F36" w14:textId="77777777" w:rsidR="00EE1F72" w:rsidRPr="00874CA6" w:rsidRDefault="00EE1F72" w:rsidP="00636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CA6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</w:tr>
      <w:tr w:rsidR="00EE1F72" w:rsidRPr="00874CA6" w14:paraId="7C833968" w14:textId="77777777" w:rsidTr="00636196">
        <w:tc>
          <w:tcPr>
            <w:tcW w:w="1838" w:type="dxa"/>
            <w:vAlign w:val="center"/>
          </w:tcPr>
          <w:p w14:paraId="716472D5" w14:textId="77777777" w:rsidR="00EE1F72" w:rsidRPr="00874CA6" w:rsidRDefault="00EE1F72" w:rsidP="0063619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4CA6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4678" w:type="dxa"/>
            <w:vAlign w:val="center"/>
          </w:tcPr>
          <w:p w14:paraId="35963E81" w14:textId="77777777" w:rsidR="00EE1F72" w:rsidRPr="00874CA6" w:rsidRDefault="00EE1F72" w:rsidP="0063619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"Aphasia"[MH] OR "aphasi*"[TW] OR "anomi*"[TW] OR "alogi*"[TW] OR "anepi*"[TW] OR "dysphasi*"[TW] OR "word deafness"[TW] OR lichtheim[TW] </w:t>
            </w:r>
          </w:p>
        </w:tc>
        <w:tc>
          <w:tcPr>
            <w:tcW w:w="1978" w:type="dxa"/>
            <w:vAlign w:val="center"/>
          </w:tcPr>
          <w:p w14:paraId="5FE8AEB5" w14:textId="77777777" w:rsidR="00EE1F72" w:rsidRPr="00874CA6" w:rsidRDefault="00EE1F72" w:rsidP="006361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3,599</w:t>
            </w:r>
          </w:p>
        </w:tc>
      </w:tr>
      <w:tr w:rsidR="00EE1F72" w:rsidRPr="00874CA6" w14:paraId="6128F105" w14:textId="77777777" w:rsidTr="00636196">
        <w:tc>
          <w:tcPr>
            <w:tcW w:w="1838" w:type="dxa"/>
            <w:vAlign w:val="center"/>
          </w:tcPr>
          <w:p w14:paraId="513E3AF3" w14:textId="77777777" w:rsidR="00EE1F72" w:rsidRPr="00874CA6" w:rsidRDefault="00EE1F72" w:rsidP="0063619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4CA6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4678" w:type="dxa"/>
            <w:vAlign w:val="center"/>
          </w:tcPr>
          <w:p w14:paraId="5B6852F8" w14:textId="77777777" w:rsidR="00EE1F72" w:rsidRPr="00874CA6" w:rsidRDefault="00EE1F72" w:rsidP="00636196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"Telemedicine"[MH] OR "telerehabilit*"[TW] OR "telepractice"[TIAB] OR "teleconf*"[TIAB] OR (("rehabilit*"[TIAB] OR "therap*"[TIAB] OR "training"[TIAB]) AND ("tele*"[TIAB] OR "online"[TIAB] OR "remote"[TIAB] OR "video"[TIAB] OR "virtual*"[TIAB] OR "web"[TIAB] OR "computer"[TIAB] OR "screen to screen"[TIAB]))</w:t>
            </w:r>
          </w:p>
        </w:tc>
        <w:tc>
          <w:tcPr>
            <w:tcW w:w="1978" w:type="dxa"/>
            <w:vAlign w:val="center"/>
          </w:tcPr>
          <w:p w14:paraId="4C43D400" w14:textId="77777777" w:rsidR="00EE1F72" w:rsidRPr="00874CA6" w:rsidRDefault="00EE1F72" w:rsidP="006361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9,455</w:t>
            </w:r>
          </w:p>
        </w:tc>
      </w:tr>
      <w:tr w:rsidR="00EE1F72" w:rsidRPr="00874CA6" w14:paraId="532D2A8F" w14:textId="77777777" w:rsidTr="00636196">
        <w:tc>
          <w:tcPr>
            <w:tcW w:w="1838" w:type="dxa"/>
            <w:tcBorders>
              <w:bottom w:val="single" w:sz="12" w:space="0" w:color="auto"/>
            </w:tcBorders>
            <w:vAlign w:val="center"/>
          </w:tcPr>
          <w:p w14:paraId="7AB331AB" w14:textId="77777777" w:rsidR="00EE1F72" w:rsidRPr="00874CA6" w:rsidRDefault="00EE1F72" w:rsidP="0063619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4CA6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4678" w:type="dxa"/>
            <w:tcBorders>
              <w:bottom w:val="single" w:sz="12" w:space="0" w:color="auto"/>
            </w:tcBorders>
            <w:vAlign w:val="center"/>
          </w:tcPr>
          <w:p w14:paraId="478559B1" w14:textId="77777777" w:rsidR="00EE1F72" w:rsidRPr="00874CA6" w:rsidRDefault="00EE1F72" w:rsidP="00636196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#1 AND #2</w:t>
            </w:r>
          </w:p>
        </w:tc>
        <w:tc>
          <w:tcPr>
            <w:tcW w:w="1978" w:type="dxa"/>
            <w:tcBorders>
              <w:bottom w:val="single" w:sz="12" w:space="0" w:color="auto"/>
            </w:tcBorders>
            <w:vAlign w:val="center"/>
          </w:tcPr>
          <w:p w14:paraId="61CEBCC8" w14:textId="77777777" w:rsidR="00EE1F72" w:rsidRPr="00874CA6" w:rsidRDefault="00EE1F72" w:rsidP="006361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55</w:t>
            </w:r>
          </w:p>
        </w:tc>
      </w:tr>
      <w:tr w:rsidR="00EE1F72" w:rsidRPr="00874CA6" w14:paraId="09CED9FD" w14:textId="77777777" w:rsidTr="00636196">
        <w:tc>
          <w:tcPr>
            <w:tcW w:w="849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C68AFE" w14:textId="77777777" w:rsidR="00EE1F72" w:rsidRPr="00874CA6" w:rsidRDefault="00EE1F72" w:rsidP="006361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mbase</w:t>
            </w:r>
          </w:p>
        </w:tc>
      </w:tr>
      <w:tr w:rsidR="00EE1F72" w:rsidRPr="00874CA6" w14:paraId="51F6BFCA" w14:textId="77777777" w:rsidTr="00636196">
        <w:tc>
          <w:tcPr>
            <w:tcW w:w="8494" w:type="dxa"/>
            <w:gridSpan w:val="3"/>
            <w:tcBorders>
              <w:top w:val="single" w:sz="12" w:space="0" w:color="auto"/>
            </w:tcBorders>
            <w:vAlign w:val="center"/>
          </w:tcPr>
          <w:p w14:paraId="5F8D7CB9" w14:textId="77777777" w:rsidR="00EE1F72" w:rsidRPr="00874CA6" w:rsidRDefault="00EE1F72" w:rsidP="00636196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</w:tr>
      <w:tr w:rsidR="00EE1F72" w:rsidRPr="00874CA6" w14:paraId="1CB9B6C0" w14:textId="77777777" w:rsidTr="00636196">
        <w:trPr>
          <w:trHeight w:val="1823"/>
        </w:trPr>
        <w:tc>
          <w:tcPr>
            <w:tcW w:w="1838" w:type="dxa"/>
            <w:vAlign w:val="center"/>
          </w:tcPr>
          <w:p w14:paraId="02288885" w14:textId="77777777" w:rsidR="00EE1F72" w:rsidRPr="00874CA6" w:rsidRDefault="00EE1F72" w:rsidP="0063619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4CA6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4678" w:type="dxa"/>
            <w:vAlign w:val="center"/>
          </w:tcPr>
          <w:p w14:paraId="680A0B83" w14:textId="77777777" w:rsidR="00EE1F72" w:rsidRPr="00874CA6" w:rsidRDefault="00EE1F72" w:rsidP="00636196">
            <w:pPr>
              <w:spacing w:line="400" w:lineRule="exact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MB.EXACT("aphasia") OR ab(aphasi*) OR ab(anomi*) OR ab(alogi*) OR ab(anepi*) OR ab(dysphasi*) OR ab("word deafness") OR ab(logagnosi*) OR ab(logamnesi*) OR ab(logastheni*)</w:t>
            </w:r>
          </w:p>
        </w:tc>
        <w:tc>
          <w:tcPr>
            <w:tcW w:w="1978" w:type="dxa"/>
            <w:vAlign w:val="center"/>
          </w:tcPr>
          <w:p w14:paraId="64689F72" w14:textId="77777777" w:rsidR="00EE1F72" w:rsidRPr="00874CA6" w:rsidRDefault="00EE1F72" w:rsidP="006361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1,317</w:t>
            </w:r>
          </w:p>
        </w:tc>
      </w:tr>
      <w:tr w:rsidR="00EE1F72" w:rsidRPr="00874CA6" w14:paraId="58F976E7" w14:textId="77777777" w:rsidTr="00636196">
        <w:trPr>
          <w:trHeight w:val="1823"/>
        </w:trPr>
        <w:tc>
          <w:tcPr>
            <w:tcW w:w="1838" w:type="dxa"/>
            <w:vAlign w:val="center"/>
          </w:tcPr>
          <w:p w14:paraId="1BA4B187" w14:textId="77777777" w:rsidR="00EE1F72" w:rsidRPr="00874CA6" w:rsidRDefault="00EE1F72" w:rsidP="0063619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4CA6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4678" w:type="dxa"/>
            <w:vAlign w:val="center"/>
          </w:tcPr>
          <w:p w14:paraId="183B505A" w14:textId="77777777" w:rsidR="00EE1F72" w:rsidRPr="00874CA6" w:rsidRDefault="00EE1F72" w:rsidP="00636196">
            <w:pPr>
              <w:spacing w:line="400" w:lineRule="exact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MB.EXACT("telerehabilitation") OR EMB.EXACT("telemedicine")</w:t>
            </w:r>
          </w:p>
        </w:tc>
        <w:tc>
          <w:tcPr>
            <w:tcW w:w="1978" w:type="dxa"/>
            <w:vAlign w:val="center"/>
          </w:tcPr>
          <w:p w14:paraId="36864B09" w14:textId="77777777" w:rsidR="00EE1F72" w:rsidRPr="00874CA6" w:rsidRDefault="00EE1F72" w:rsidP="006361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6,342</w:t>
            </w:r>
          </w:p>
        </w:tc>
      </w:tr>
      <w:tr w:rsidR="00EE1F72" w:rsidRPr="00874CA6" w14:paraId="3A9C730B" w14:textId="77777777" w:rsidTr="00636196">
        <w:trPr>
          <w:trHeight w:val="1823"/>
        </w:trPr>
        <w:tc>
          <w:tcPr>
            <w:tcW w:w="1838" w:type="dxa"/>
            <w:vAlign w:val="center"/>
          </w:tcPr>
          <w:p w14:paraId="75536590" w14:textId="77777777" w:rsidR="00EE1F72" w:rsidRPr="00874CA6" w:rsidRDefault="00EE1F72" w:rsidP="0063619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4CA6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4678" w:type="dxa"/>
            <w:vAlign w:val="center"/>
          </w:tcPr>
          <w:p w14:paraId="1B6C49DD" w14:textId="77777777" w:rsidR="00EE1F72" w:rsidRPr="00874CA6" w:rsidRDefault="00EE1F72" w:rsidP="00636196">
            <w:pPr>
              <w:spacing w:line="400" w:lineRule="exact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b(telerehabilitation OR telemedicine OR telepractice OR (rehabilit* AND (tele* OR online OR remote OR video OR virtual OR Web OR computer))) OR ti(telerehabilitation OR telemedicine OR telepractice OR (rehabilit* AND (tele* OR online OR remote OR video OR virtual OR Web OR computer)))</w:t>
            </w:r>
          </w:p>
        </w:tc>
        <w:tc>
          <w:tcPr>
            <w:tcW w:w="1978" w:type="dxa"/>
            <w:vAlign w:val="center"/>
          </w:tcPr>
          <w:p w14:paraId="245A6333" w14:textId="77777777" w:rsidR="00EE1F72" w:rsidRPr="00874CA6" w:rsidRDefault="00EE1F72" w:rsidP="006361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8,633</w:t>
            </w:r>
          </w:p>
        </w:tc>
      </w:tr>
      <w:tr w:rsidR="00EE1F72" w:rsidRPr="00874CA6" w14:paraId="4A8EDE00" w14:textId="77777777" w:rsidTr="00636196">
        <w:trPr>
          <w:trHeight w:val="416"/>
        </w:trPr>
        <w:tc>
          <w:tcPr>
            <w:tcW w:w="1838" w:type="dxa"/>
            <w:vAlign w:val="center"/>
          </w:tcPr>
          <w:p w14:paraId="1EF64CD5" w14:textId="77777777" w:rsidR="00EE1F72" w:rsidRPr="00874CA6" w:rsidRDefault="00EE1F72" w:rsidP="0063619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4C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5</w:t>
            </w:r>
          </w:p>
        </w:tc>
        <w:tc>
          <w:tcPr>
            <w:tcW w:w="4678" w:type="dxa"/>
            <w:vAlign w:val="center"/>
          </w:tcPr>
          <w:p w14:paraId="69EE4711" w14:textId="77777777" w:rsidR="00EE1F72" w:rsidRPr="00874CA6" w:rsidRDefault="00EE1F72" w:rsidP="00636196">
            <w:pPr>
              <w:spacing w:line="400" w:lineRule="exact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3 OR S2</w:t>
            </w:r>
          </w:p>
        </w:tc>
        <w:tc>
          <w:tcPr>
            <w:tcW w:w="1978" w:type="dxa"/>
            <w:vAlign w:val="center"/>
          </w:tcPr>
          <w:p w14:paraId="75294026" w14:textId="77777777" w:rsidR="00EE1F72" w:rsidRPr="00874CA6" w:rsidRDefault="00EE1F72" w:rsidP="006361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2,600</w:t>
            </w:r>
          </w:p>
        </w:tc>
      </w:tr>
      <w:tr w:rsidR="00EE1F72" w:rsidRPr="00874CA6" w14:paraId="09E610E3" w14:textId="77777777" w:rsidTr="00636196">
        <w:trPr>
          <w:trHeight w:val="671"/>
        </w:trPr>
        <w:tc>
          <w:tcPr>
            <w:tcW w:w="1838" w:type="dxa"/>
            <w:tcBorders>
              <w:bottom w:val="single" w:sz="12" w:space="0" w:color="auto"/>
            </w:tcBorders>
            <w:vAlign w:val="center"/>
          </w:tcPr>
          <w:p w14:paraId="65E78AED" w14:textId="77777777" w:rsidR="00EE1F72" w:rsidRPr="00874CA6" w:rsidRDefault="00EE1F72" w:rsidP="00636196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6</w:t>
            </w:r>
          </w:p>
        </w:tc>
        <w:tc>
          <w:tcPr>
            <w:tcW w:w="4678" w:type="dxa"/>
            <w:tcBorders>
              <w:bottom w:val="single" w:sz="12" w:space="0" w:color="auto"/>
            </w:tcBorders>
            <w:vAlign w:val="center"/>
          </w:tcPr>
          <w:p w14:paraId="7EC999A2" w14:textId="77777777" w:rsidR="00EE1F72" w:rsidRPr="00874CA6" w:rsidRDefault="00EE1F72" w:rsidP="00636196">
            <w:pPr>
              <w:spacing w:line="400" w:lineRule="exact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4 AND S1</w:t>
            </w:r>
          </w:p>
        </w:tc>
        <w:tc>
          <w:tcPr>
            <w:tcW w:w="1978" w:type="dxa"/>
            <w:tcBorders>
              <w:bottom w:val="single" w:sz="12" w:space="0" w:color="auto"/>
            </w:tcBorders>
            <w:vAlign w:val="center"/>
          </w:tcPr>
          <w:p w14:paraId="1717DF81" w14:textId="77777777" w:rsidR="00EE1F72" w:rsidRPr="00874CA6" w:rsidRDefault="00EE1F72" w:rsidP="006361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13</w:t>
            </w:r>
          </w:p>
        </w:tc>
      </w:tr>
      <w:tr w:rsidR="00EE1F72" w:rsidRPr="00874CA6" w14:paraId="7B164B17" w14:textId="77777777" w:rsidTr="00636196">
        <w:trPr>
          <w:trHeight w:val="298"/>
        </w:trPr>
        <w:tc>
          <w:tcPr>
            <w:tcW w:w="849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2290B5" w14:textId="77777777" w:rsidR="00EE1F72" w:rsidRPr="00874CA6" w:rsidRDefault="00EE1F72" w:rsidP="006361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sycINFO</w:t>
            </w:r>
          </w:p>
        </w:tc>
      </w:tr>
      <w:tr w:rsidR="00EE1F72" w:rsidRPr="00874CA6" w14:paraId="3540331B" w14:textId="77777777" w:rsidTr="00636196">
        <w:trPr>
          <w:trHeight w:val="370"/>
        </w:trPr>
        <w:tc>
          <w:tcPr>
            <w:tcW w:w="1838" w:type="dxa"/>
            <w:tcBorders>
              <w:top w:val="single" w:sz="12" w:space="0" w:color="auto"/>
            </w:tcBorders>
            <w:vAlign w:val="center"/>
          </w:tcPr>
          <w:p w14:paraId="214B9B4E" w14:textId="77777777" w:rsidR="00EE1F72" w:rsidRPr="00874CA6" w:rsidRDefault="00EE1F72" w:rsidP="0063619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4CA6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4678" w:type="dxa"/>
            <w:tcBorders>
              <w:top w:val="single" w:sz="12" w:space="0" w:color="auto"/>
            </w:tcBorders>
            <w:vAlign w:val="center"/>
          </w:tcPr>
          <w:p w14:paraId="6C91D32E" w14:textId="77777777" w:rsidR="00EE1F72" w:rsidRPr="00874CA6" w:rsidRDefault="00EE1F72" w:rsidP="00636196">
            <w:pPr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U.EXACT.EXPLODE("Aphasia") OR ab(aphasi* OR anomi* OR alogi* OR anepi* OR dysphasi* OR "word deafness" OR lichtheim) OR ti(aphasi* OR anomi* OR alogi* OR anepi* OR dysphasi* OR "word deafness" OR lichtheim)</w:t>
            </w:r>
          </w:p>
        </w:tc>
        <w:tc>
          <w:tcPr>
            <w:tcW w:w="1978" w:type="dxa"/>
            <w:tcBorders>
              <w:top w:val="single" w:sz="12" w:space="0" w:color="auto"/>
            </w:tcBorders>
            <w:vAlign w:val="center"/>
          </w:tcPr>
          <w:p w14:paraId="315F6F5E" w14:textId="77777777" w:rsidR="00EE1F72" w:rsidRPr="00874CA6" w:rsidRDefault="00EE1F72" w:rsidP="006361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5,950</w:t>
            </w:r>
          </w:p>
        </w:tc>
      </w:tr>
      <w:tr w:rsidR="00EE1F72" w:rsidRPr="00874CA6" w14:paraId="0DAF4FE5" w14:textId="77777777" w:rsidTr="00636196">
        <w:trPr>
          <w:trHeight w:val="370"/>
        </w:trPr>
        <w:tc>
          <w:tcPr>
            <w:tcW w:w="1838" w:type="dxa"/>
            <w:vAlign w:val="center"/>
          </w:tcPr>
          <w:p w14:paraId="7AF550FF" w14:textId="77777777" w:rsidR="00EE1F72" w:rsidRPr="00874CA6" w:rsidRDefault="00EE1F72" w:rsidP="0063619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4CA6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4678" w:type="dxa"/>
            <w:vAlign w:val="center"/>
          </w:tcPr>
          <w:p w14:paraId="30313DB3" w14:textId="77777777" w:rsidR="00EE1F72" w:rsidRPr="00874CA6" w:rsidRDefault="00EE1F72" w:rsidP="00636196">
            <w:pPr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U.EXACT.EXPLODE("Telemedicine") OR ab(telerehabilitation OR telemedicine OR telepractice OR (rehabilit* AND (tele* OR online OR remote OR video OR virtual OR Web OR computer))) OR ti(telerehabilitation OR telemedicine OR telepractice OR (rehabilit* AND (tele* OR online OR remote OR video OR virtual OR Web OR computer)))</w:t>
            </w:r>
          </w:p>
        </w:tc>
        <w:tc>
          <w:tcPr>
            <w:tcW w:w="1978" w:type="dxa"/>
            <w:vAlign w:val="center"/>
          </w:tcPr>
          <w:p w14:paraId="6C18C7A1" w14:textId="77777777" w:rsidR="00EE1F72" w:rsidRPr="00874CA6" w:rsidRDefault="00EE1F72" w:rsidP="006361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8,666</w:t>
            </w:r>
          </w:p>
        </w:tc>
      </w:tr>
      <w:tr w:rsidR="00EE1F72" w:rsidRPr="00874CA6" w14:paraId="2C67534E" w14:textId="77777777" w:rsidTr="00636196">
        <w:trPr>
          <w:trHeight w:val="370"/>
        </w:trPr>
        <w:tc>
          <w:tcPr>
            <w:tcW w:w="1838" w:type="dxa"/>
            <w:tcBorders>
              <w:bottom w:val="single" w:sz="12" w:space="0" w:color="auto"/>
            </w:tcBorders>
            <w:vAlign w:val="center"/>
          </w:tcPr>
          <w:p w14:paraId="1998C6F5" w14:textId="77777777" w:rsidR="00EE1F72" w:rsidRPr="00874CA6" w:rsidRDefault="00EE1F72" w:rsidP="0063619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4CA6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4678" w:type="dxa"/>
            <w:tcBorders>
              <w:bottom w:val="single" w:sz="12" w:space="0" w:color="auto"/>
            </w:tcBorders>
            <w:vAlign w:val="center"/>
          </w:tcPr>
          <w:p w14:paraId="1515526A" w14:textId="77777777" w:rsidR="00EE1F72" w:rsidRPr="00874CA6" w:rsidRDefault="00EE1F72" w:rsidP="00636196">
            <w:pPr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2 AND S1</w:t>
            </w:r>
          </w:p>
        </w:tc>
        <w:tc>
          <w:tcPr>
            <w:tcW w:w="1978" w:type="dxa"/>
            <w:tcBorders>
              <w:bottom w:val="single" w:sz="12" w:space="0" w:color="auto"/>
            </w:tcBorders>
            <w:vAlign w:val="center"/>
          </w:tcPr>
          <w:p w14:paraId="6E0762D4" w14:textId="77777777" w:rsidR="00EE1F72" w:rsidRPr="00874CA6" w:rsidRDefault="00EE1F72" w:rsidP="006361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02</w:t>
            </w:r>
          </w:p>
        </w:tc>
      </w:tr>
      <w:tr w:rsidR="00EE1F72" w:rsidRPr="00874CA6" w14:paraId="2956E33B" w14:textId="77777777" w:rsidTr="00636196">
        <w:trPr>
          <w:trHeight w:val="370"/>
        </w:trPr>
        <w:tc>
          <w:tcPr>
            <w:tcW w:w="849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F3AD95" w14:textId="77777777" w:rsidR="00EE1F72" w:rsidRPr="00874CA6" w:rsidRDefault="00EE1F72" w:rsidP="006361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chrane</w:t>
            </w:r>
          </w:p>
        </w:tc>
      </w:tr>
      <w:tr w:rsidR="00EE1F72" w:rsidRPr="00874CA6" w14:paraId="5A10DE3A" w14:textId="77777777" w:rsidTr="00636196">
        <w:trPr>
          <w:trHeight w:val="370"/>
        </w:trPr>
        <w:tc>
          <w:tcPr>
            <w:tcW w:w="1838" w:type="dxa"/>
            <w:tcBorders>
              <w:top w:val="single" w:sz="12" w:space="0" w:color="auto"/>
            </w:tcBorders>
            <w:vAlign w:val="center"/>
          </w:tcPr>
          <w:p w14:paraId="05580775" w14:textId="77777777" w:rsidR="00EE1F72" w:rsidRPr="00874CA6" w:rsidRDefault="00EE1F72" w:rsidP="0063619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4CA6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4678" w:type="dxa"/>
            <w:tcBorders>
              <w:top w:val="single" w:sz="12" w:space="0" w:color="auto"/>
            </w:tcBorders>
            <w:vAlign w:val="center"/>
          </w:tcPr>
          <w:p w14:paraId="1D22CFC0" w14:textId="77777777" w:rsidR="00EE1F72" w:rsidRPr="00874CA6" w:rsidRDefault="00EE1F72" w:rsidP="00636196">
            <w:pPr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SH descriptor: [Aphasia] explode all trees</w:t>
            </w:r>
          </w:p>
        </w:tc>
        <w:tc>
          <w:tcPr>
            <w:tcW w:w="1978" w:type="dxa"/>
            <w:tcBorders>
              <w:top w:val="single" w:sz="12" w:space="0" w:color="auto"/>
            </w:tcBorders>
            <w:vAlign w:val="center"/>
          </w:tcPr>
          <w:p w14:paraId="5B88ADB9" w14:textId="77777777" w:rsidR="00EE1F72" w:rsidRPr="00874CA6" w:rsidRDefault="00EE1F72" w:rsidP="006361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596 </w:t>
            </w:r>
          </w:p>
          <w:p w14:paraId="257D7C28" w14:textId="77777777" w:rsidR="00EE1F72" w:rsidRPr="00874CA6" w:rsidRDefault="00EE1F72" w:rsidP="006361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EE1F72" w:rsidRPr="00874CA6" w14:paraId="4D8B7671" w14:textId="77777777" w:rsidTr="00636196">
        <w:trPr>
          <w:trHeight w:val="370"/>
        </w:trPr>
        <w:tc>
          <w:tcPr>
            <w:tcW w:w="1838" w:type="dxa"/>
            <w:vAlign w:val="center"/>
          </w:tcPr>
          <w:p w14:paraId="542A2CCA" w14:textId="77777777" w:rsidR="00EE1F72" w:rsidRPr="00874CA6" w:rsidRDefault="00EE1F72" w:rsidP="0063619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4CA6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4678" w:type="dxa"/>
            <w:vAlign w:val="center"/>
          </w:tcPr>
          <w:p w14:paraId="7105136D" w14:textId="77777777" w:rsidR="00EE1F72" w:rsidRPr="00874CA6" w:rsidRDefault="00EE1F72" w:rsidP="00636196">
            <w:pPr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aphasia):ti,ab,kw OR (alogia):ti,ab,kw OR (anepia):ti,ab,kw OR (dysphasia):ti,ab,kw OR (lichtheim):ti,ab,kw</w:t>
            </w:r>
          </w:p>
        </w:tc>
        <w:tc>
          <w:tcPr>
            <w:tcW w:w="1978" w:type="dxa"/>
            <w:vAlign w:val="center"/>
          </w:tcPr>
          <w:p w14:paraId="6AC738D4" w14:textId="77777777" w:rsidR="00EE1F72" w:rsidRPr="00874CA6" w:rsidRDefault="00EE1F72" w:rsidP="006361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2,136 </w:t>
            </w:r>
          </w:p>
          <w:p w14:paraId="77DBFD25" w14:textId="77777777" w:rsidR="00EE1F72" w:rsidRPr="00874CA6" w:rsidRDefault="00EE1F72" w:rsidP="006361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EE1F72" w:rsidRPr="00874CA6" w14:paraId="6B0A0EA9" w14:textId="77777777" w:rsidTr="00636196">
        <w:trPr>
          <w:trHeight w:val="370"/>
        </w:trPr>
        <w:tc>
          <w:tcPr>
            <w:tcW w:w="1838" w:type="dxa"/>
            <w:vAlign w:val="center"/>
          </w:tcPr>
          <w:p w14:paraId="7A4BAC95" w14:textId="77777777" w:rsidR="00EE1F72" w:rsidRPr="00874CA6" w:rsidRDefault="00EE1F72" w:rsidP="0063619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4CA6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4678" w:type="dxa"/>
            <w:vAlign w:val="center"/>
          </w:tcPr>
          <w:p w14:paraId="4428C0AC" w14:textId="77777777" w:rsidR="00EE1F72" w:rsidRPr="00874CA6" w:rsidRDefault="00EE1F72" w:rsidP="00636196">
            <w:pPr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#1 OR #2</w:t>
            </w:r>
          </w:p>
        </w:tc>
        <w:tc>
          <w:tcPr>
            <w:tcW w:w="1978" w:type="dxa"/>
            <w:vAlign w:val="center"/>
          </w:tcPr>
          <w:p w14:paraId="6A7459BA" w14:textId="77777777" w:rsidR="00EE1F72" w:rsidRPr="00874CA6" w:rsidRDefault="00EE1F72" w:rsidP="006361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2,136 </w:t>
            </w:r>
          </w:p>
          <w:p w14:paraId="0CA32D35" w14:textId="77777777" w:rsidR="00EE1F72" w:rsidRPr="00874CA6" w:rsidRDefault="00EE1F72" w:rsidP="006361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EE1F72" w:rsidRPr="00874CA6" w14:paraId="1498A9E0" w14:textId="77777777" w:rsidTr="00636196">
        <w:trPr>
          <w:trHeight w:val="370"/>
        </w:trPr>
        <w:tc>
          <w:tcPr>
            <w:tcW w:w="1838" w:type="dxa"/>
            <w:vAlign w:val="center"/>
          </w:tcPr>
          <w:p w14:paraId="7BE16360" w14:textId="77777777" w:rsidR="00EE1F72" w:rsidRPr="00874CA6" w:rsidRDefault="00EE1F72" w:rsidP="0063619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4CA6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4678" w:type="dxa"/>
            <w:vAlign w:val="center"/>
          </w:tcPr>
          <w:p w14:paraId="10AE4EFE" w14:textId="77777777" w:rsidR="00EE1F72" w:rsidRPr="00874CA6" w:rsidRDefault="00EE1F72" w:rsidP="00636196">
            <w:pPr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eastAsia="Meiryo UI" w:hAnsi="Times New Roman" w:cs="Times New Roman"/>
                <w:color w:val="444444"/>
                <w:sz w:val="20"/>
                <w:szCs w:val="20"/>
                <w:shd w:val="clear" w:color="auto" w:fill="FFFFFF"/>
              </w:rPr>
              <w:t>MeSH descriptor: [Telemedicine] explode all trees</w:t>
            </w:r>
          </w:p>
        </w:tc>
        <w:tc>
          <w:tcPr>
            <w:tcW w:w="1978" w:type="dxa"/>
            <w:vAlign w:val="center"/>
          </w:tcPr>
          <w:p w14:paraId="0A191628" w14:textId="77777777" w:rsidR="00EE1F72" w:rsidRPr="00874CA6" w:rsidRDefault="00EE1F72" w:rsidP="006361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4,006 </w:t>
            </w:r>
          </w:p>
          <w:p w14:paraId="7F73B2A0" w14:textId="77777777" w:rsidR="00EE1F72" w:rsidRPr="00874CA6" w:rsidRDefault="00EE1F72" w:rsidP="006361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EE1F72" w:rsidRPr="00874CA6" w14:paraId="00A1F538" w14:textId="77777777" w:rsidTr="00636196">
        <w:trPr>
          <w:trHeight w:val="370"/>
        </w:trPr>
        <w:tc>
          <w:tcPr>
            <w:tcW w:w="1838" w:type="dxa"/>
            <w:vAlign w:val="center"/>
          </w:tcPr>
          <w:p w14:paraId="3FB9B2B1" w14:textId="77777777" w:rsidR="00EE1F72" w:rsidRPr="00874CA6" w:rsidRDefault="00EE1F72" w:rsidP="0063619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4CA6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4678" w:type="dxa"/>
            <w:vAlign w:val="center"/>
          </w:tcPr>
          <w:p w14:paraId="5209129B" w14:textId="77777777" w:rsidR="00EE1F72" w:rsidRPr="00874CA6" w:rsidRDefault="00EE1F72" w:rsidP="00636196">
            <w:pPr>
              <w:contextualSpacing/>
              <w:jc w:val="left"/>
              <w:rPr>
                <w:rFonts w:ascii="Times New Roman" w:eastAsia="Meiryo UI" w:hAnsi="Times New Roman" w:cs="Times New Roman"/>
                <w:color w:val="444444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eastAsia="Meiryo UI" w:hAnsi="Times New Roman" w:cs="Times New Roman"/>
                <w:color w:val="444444"/>
                <w:sz w:val="20"/>
                <w:szCs w:val="20"/>
                <w:shd w:val="clear" w:color="auto" w:fill="FFFFFF"/>
              </w:rPr>
              <w:t>(telerehabilitation):ti,ab,kw OR (telemedicine):ti,ab,kw OR (telepractice):ti,ab,kw OR (teleconf*):ti,ab,kw OR ((rehabilit* OR therap* OR training) AND (tele* OR online OR remote OR video OR virtual* OR web OR computer OR "screen-to-screen")):ti,ab,kw</w:t>
            </w:r>
          </w:p>
        </w:tc>
        <w:tc>
          <w:tcPr>
            <w:tcW w:w="1978" w:type="dxa"/>
            <w:vAlign w:val="center"/>
          </w:tcPr>
          <w:p w14:paraId="411BAA23" w14:textId="77777777" w:rsidR="00EE1F72" w:rsidRPr="00874CA6" w:rsidRDefault="00EE1F72" w:rsidP="006361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72,253 </w:t>
            </w:r>
          </w:p>
          <w:p w14:paraId="5D5AD4C8" w14:textId="77777777" w:rsidR="00EE1F72" w:rsidRPr="00874CA6" w:rsidRDefault="00EE1F72" w:rsidP="006361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EE1F72" w:rsidRPr="00874CA6" w14:paraId="58723EF5" w14:textId="77777777" w:rsidTr="00636196">
        <w:trPr>
          <w:trHeight w:val="370"/>
        </w:trPr>
        <w:tc>
          <w:tcPr>
            <w:tcW w:w="1838" w:type="dxa"/>
            <w:vAlign w:val="center"/>
          </w:tcPr>
          <w:p w14:paraId="604922C9" w14:textId="77777777" w:rsidR="00EE1F72" w:rsidRPr="00874CA6" w:rsidRDefault="00EE1F72" w:rsidP="0063619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4CA6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4678" w:type="dxa"/>
            <w:vAlign w:val="center"/>
          </w:tcPr>
          <w:p w14:paraId="70C850C2" w14:textId="77777777" w:rsidR="00EE1F72" w:rsidRPr="00874CA6" w:rsidRDefault="00EE1F72" w:rsidP="00636196">
            <w:pPr>
              <w:contextualSpacing/>
              <w:jc w:val="left"/>
              <w:rPr>
                <w:rFonts w:ascii="Times New Roman" w:eastAsia="Meiryo UI" w:hAnsi="Times New Roman" w:cs="Times New Roman"/>
                <w:color w:val="444444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#4 OR #5</w:t>
            </w:r>
          </w:p>
        </w:tc>
        <w:tc>
          <w:tcPr>
            <w:tcW w:w="1978" w:type="dxa"/>
            <w:vAlign w:val="center"/>
          </w:tcPr>
          <w:p w14:paraId="4FCF22AE" w14:textId="77777777" w:rsidR="00EE1F72" w:rsidRPr="00874CA6" w:rsidRDefault="00EE1F72" w:rsidP="006361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72,362 </w:t>
            </w:r>
          </w:p>
        </w:tc>
      </w:tr>
      <w:tr w:rsidR="00EE1F72" w:rsidRPr="00874CA6" w14:paraId="247BAF76" w14:textId="77777777" w:rsidTr="00636196">
        <w:trPr>
          <w:trHeight w:val="370"/>
        </w:trPr>
        <w:tc>
          <w:tcPr>
            <w:tcW w:w="1838" w:type="dxa"/>
            <w:vAlign w:val="center"/>
          </w:tcPr>
          <w:p w14:paraId="31E61D5D" w14:textId="77777777" w:rsidR="00EE1F72" w:rsidRPr="00874CA6" w:rsidRDefault="00EE1F72" w:rsidP="00636196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4CA6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4678" w:type="dxa"/>
            <w:vAlign w:val="center"/>
          </w:tcPr>
          <w:p w14:paraId="640142E3" w14:textId="77777777" w:rsidR="00EE1F72" w:rsidRPr="00874CA6" w:rsidRDefault="00EE1F72" w:rsidP="00636196">
            <w:pPr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#3 AND #6</w:t>
            </w:r>
          </w:p>
        </w:tc>
        <w:tc>
          <w:tcPr>
            <w:tcW w:w="1978" w:type="dxa"/>
            <w:vAlign w:val="center"/>
          </w:tcPr>
          <w:p w14:paraId="1F6FF0F5" w14:textId="77777777" w:rsidR="00EE1F72" w:rsidRPr="00874CA6" w:rsidRDefault="00EE1F72" w:rsidP="006361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86</w:t>
            </w:r>
          </w:p>
        </w:tc>
      </w:tr>
    </w:tbl>
    <w:p w14:paraId="7D2D20A5" w14:textId="77777777" w:rsidR="00874CA6" w:rsidRPr="00874CA6" w:rsidRDefault="00874CA6">
      <w:pPr>
        <w:rPr>
          <w:rFonts w:ascii="Times New Roman" w:hAnsi="Times New Roman" w:cs="Times New Roman"/>
          <w:sz w:val="20"/>
          <w:szCs w:val="20"/>
        </w:rPr>
      </w:pPr>
    </w:p>
    <w:p w14:paraId="0B7F4E93" w14:textId="77777777" w:rsidR="00874CA6" w:rsidRPr="00874CA6" w:rsidRDefault="00874CA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pPr w:leftFromText="142" w:rightFromText="142" w:vertAnchor="text" w:horzAnchor="margin" w:tblpY="160"/>
        <w:tblW w:w="0" w:type="auto"/>
        <w:tblLook w:val="04A0" w:firstRow="1" w:lastRow="0" w:firstColumn="1" w:lastColumn="0" w:noHBand="0" w:noVBand="1"/>
      </w:tblPr>
      <w:tblGrid>
        <w:gridCol w:w="1838"/>
        <w:gridCol w:w="4678"/>
        <w:gridCol w:w="1978"/>
      </w:tblGrid>
      <w:tr w:rsidR="00874CA6" w:rsidRPr="00874CA6" w14:paraId="3A798CA9" w14:textId="77777777" w:rsidTr="00874CA6">
        <w:trPr>
          <w:trHeight w:val="370"/>
        </w:trPr>
        <w:tc>
          <w:tcPr>
            <w:tcW w:w="849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B06E04" w14:textId="77777777" w:rsidR="00874CA6" w:rsidRPr="00874CA6" w:rsidRDefault="00874CA6" w:rsidP="00AB542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chushi</w:t>
            </w:r>
          </w:p>
        </w:tc>
      </w:tr>
      <w:tr w:rsidR="00874CA6" w:rsidRPr="00874CA6" w14:paraId="4989D84C" w14:textId="77777777" w:rsidTr="00874CA6">
        <w:trPr>
          <w:trHeight w:val="370"/>
        </w:trPr>
        <w:tc>
          <w:tcPr>
            <w:tcW w:w="1838" w:type="dxa"/>
            <w:tcBorders>
              <w:top w:val="single" w:sz="12" w:space="0" w:color="auto"/>
            </w:tcBorders>
            <w:vAlign w:val="center"/>
          </w:tcPr>
          <w:p w14:paraId="6415F6F3" w14:textId="77777777" w:rsidR="00874CA6" w:rsidRPr="00874CA6" w:rsidRDefault="00874CA6" w:rsidP="00AB542B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4CA6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4678" w:type="dxa"/>
            <w:tcBorders>
              <w:top w:val="single" w:sz="12" w:space="0" w:color="auto"/>
            </w:tcBorders>
            <w:vAlign w:val="center"/>
          </w:tcPr>
          <w:p w14:paraId="39AFB406" w14:textId="77777777" w:rsidR="00874CA6" w:rsidRPr="00874CA6" w:rsidRDefault="00874CA6" w:rsidP="00AB542B">
            <w:pPr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失語症</w:t>
            </w: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/TH or </w:t>
            </w: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失語</w:t>
            </w: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/TA or </w:t>
            </w: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失名辞</w:t>
            </w: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/TA or aphasia/TA or anomia/TA or alogia/TA or anepia/TA or dysphasia/TA or logagnosia/TA or logamnesia/TA or logasthenia/TA</w:t>
            </w:r>
          </w:p>
        </w:tc>
        <w:tc>
          <w:tcPr>
            <w:tcW w:w="1978" w:type="dxa"/>
            <w:tcBorders>
              <w:top w:val="single" w:sz="12" w:space="0" w:color="auto"/>
            </w:tcBorders>
            <w:vAlign w:val="center"/>
          </w:tcPr>
          <w:p w14:paraId="249A2BAA" w14:textId="77777777" w:rsidR="00874CA6" w:rsidRPr="00874CA6" w:rsidRDefault="00874CA6" w:rsidP="00AB542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,467</w:t>
            </w:r>
          </w:p>
        </w:tc>
      </w:tr>
      <w:tr w:rsidR="00874CA6" w:rsidRPr="00874CA6" w14:paraId="0BA7A218" w14:textId="77777777" w:rsidTr="00AB542B">
        <w:trPr>
          <w:trHeight w:val="370"/>
        </w:trPr>
        <w:tc>
          <w:tcPr>
            <w:tcW w:w="1838" w:type="dxa"/>
            <w:vAlign w:val="center"/>
          </w:tcPr>
          <w:p w14:paraId="483BB6A6" w14:textId="77777777" w:rsidR="00874CA6" w:rsidRPr="00874CA6" w:rsidRDefault="00874CA6" w:rsidP="00AB542B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4CA6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4678" w:type="dxa"/>
            <w:vAlign w:val="center"/>
          </w:tcPr>
          <w:p w14:paraId="35DACC62" w14:textId="77777777" w:rsidR="00874CA6" w:rsidRPr="00874CA6" w:rsidRDefault="00874CA6" w:rsidP="00AB542B">
            <w:pPr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@"</w:t>
            </w: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遠隔医療</w:t>
            </w: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"/TH or </w:t>
            </w: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遠隔リハビリテーション</w:t>
            </w: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/TH or telerehabilitation/TA or "tele-rehabilitation"/TA or "tele rehabilitation"/TA or ((</w:t>
            </w: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リハビリ</w:t>
            </w: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/TA or </w:t>
            </w: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訓練</w:t>
            </w: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/TA or </w:t>
            </w: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トレーニング</w:t>
            </w: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/TA or </w:t>
            </w: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療法</w:t>
            </w: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/TA or rehabilit*/TA or training/TA or therap*/TA) and (</w:t>
            </w: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遠隔</w:t>
            </w: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/TA or </w:t>
            </w: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リモート</w:t>
            </w: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/TA or </w:t>
            </w: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オンライン</w:t>
            </w: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/TA or </w:t>
            </w: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バーチャル</w:t>
            </w: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/TA or </w:t>
            </w: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ヴァーチャ</w:t>
            </w:r>
          </w:p>
        </w:tc>
        <w:tc>
          <w:tcPr>
            <w:tcW w:w="1978" w:type="dxa"/>
            <w:vAlign w:val="center"/>
          </w:tcPr>
          <w:p w14:paraId="25DF896B" w14:textId="77777777" w:rsidR="00874CA6" w:rsidRPr="00874CA6" w:rsidRDefault="00874CA6" w:rsidP="00AB542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,862</w:t>
            </w:r>
          </w:p>
        </w:tc>
      </w:tr>
      <w:tr w:rsidR="00874CA6" w:rsidRPr="00874CA6" w14:paraId="094F5B9D" w14:textId="77777777" w:rsidTr="00AB542B">
        <w:trPr>
          <w:trHeight w:val="370"/>
        </w:trPr>
        <w:tc>
          <w:tcPr>
            <w:tcW w:w="1838" w:type="dxa"/>
            <w:vAlign w:val="center"/>
          </w:tcPr>
          <w:p w14:paraId="39022C7D" w14:textId="77777777" w:rsidR="00874CA6" w:rsidRPr="00874CA6" w:rsidRDefault="00874CA6" w:rsidP="00AB542B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4CA6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4678" w:type="dxa"/>
            <w:vAlign w:val="center"/>
          </w:tcPr>
          <w:p w14:paraId="237192F9" w14:textId="77777777" w:rsidR="00874CA6" w:rsidRPr="00874CA6" w:rsidRDefault="00874CA6" w:rsidP="00AB542B">
            <w:pPr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#1 and #2</w:t>
            </w:r>
          </w:p>
        </w:tc>
        <w:tc>
          <w:tcPr>
            <w:tcW w:w="1978" w:type="dxa"/>
            <w:vAlign w:val="center"/>
          </w:tcPr>
          <w:p w14:paraId="572032F2" w14:textId="77777777" w:rsidR="00874CA6" w:rsidRPr="00874CA6" w:rsidRDefault="00874CA6" w:rsidP="00AB542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74C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8</w:t>
            </w:r>
          </w:p>
        </w:tc>
      </w:tr>
    </w:tbl>
    <w:p w14:paraId="447A4684" w14:textId="77777777" w:rsidR="00874CA6" w:rsidRPr="00874CA6" w:rsidRDefault="00874CA6" w:rsidP="00874CA6">
      <w:pPr>
        <w:rPr>
          <w:rFonts w:ascii="Times New Roman" w:hAnsi="Times New Roman" w:cs="Times New Roman"/>
          <w:sz w:val="20"/>
          <w:szCs w:val="20"/>
        </w:rPr>
      </w:pPr>
    </w:p>
    <w:p w14:paraId="5434766F" w14:textId="77777777" w:rsidR="00874CA6" w:rsidRPr="00874CA6" w:rsidRDefault="00874CA6">
      <w:pPr>
        <w:rPr>
          <w:rFonts w:ascii="Times New Roman" w:hAnsi="Times New Roman" w:cs="Times New Roman"/>
          <w:sz w:val="20"/>
          <w:szCs w:val="20"/>
        </w:rPr>
      </w:pPr>
    </w:p>
    <w:sectPr w:rsidR="00874CA6" w:rsidRPr="00874CA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E72BB4" w14:textId="77777777" w:rsidR="00D21A8A" w:rsidRDefault="00D21A8A" w:rsidP="00D21A8A">
      <w:r>
        <w:separator/>
      </w:r>
    </w:p>
  </w:endnote>
  <w:endnote w:type="continuationSeparator" w:id="0">
    <w:p w14:paraId="5BF00947" w14:textId="77777777" w:rsidR="00D21A8A" w:rsidRDefault="00D21A8A" w:rsidP="00D21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2999ED" w14:textId="77777777" w:rsidR="00D21A8A" w:rsidRDefault="00D21A8A" w:rsidP="00D21A8A">
      <w:r>
        <w:separator/>
      </w:r>
    </w:p>
  </w:footnote>
  <w:footnote w:type="continuationSeparator" w:id="0">
    <w:p w14:paraId="5CD42BAB" w14:textId="77777777" w:rsidR="00D21A8A" w:rsidRDefault="00D21A8A" w:rsidP="00D21A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UniqueDocId" w:val="51998be7-3317-40b7-8c40-568f777954aa"/>
  </w:docVars>
  <w:rsids>
    <w:rsidRoot w:val="00A81CC5"/>
    <w:rsid w:val="001A57D8"/>
    <w:rsid w:val="001F554C"/>
    <w:rsid w:val="00270088"/>
    <w:rsid w:val="00292D32"/>
    <w:rsid w:val="004F33D9"/>
    <w:rsid w:val="005121F0"/>
    <w:rsid w:val="005A7DE4"/>
    <w:rsid w:val="005D203A"/>
    <w:rsid w:val="005D3030"/>
    <w:rsid w:val="0063180A"/>
    <w:rsid w:val="006E5791"/>
    <w:rsid w:val="007777DA"/>
    <w:rsid w:val="0087480D"/>
    <w:rsid w:val="00874CA6"/>
    <w:rsid w:val="00A81CC5"/>
    <w:rsid w:val="00AC1998"/>
    <w:rsid w:val="00B26284"/>
    <w:rsid w:val="00B8774C"/>
    <w:rsid w:val="00BB2247"/>
    <w:rsid w:val="00CC43D5"/>
    <w:rsid w:val="00D21A8A"/>
    <w:rsid w:val="00DF2BA4"/>
    <w:rsid w:val="00ED79CE"/>
    <w:rsid w:val="00EE1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C3780CE"/>
  <w15:docId w15:val="{8C593AC4-58E5-4D83-B93F-645481E46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1C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4F33D9"/>
  </w:style>
  <w:style w:type="character" w:styleId="a5">
    <w:name w:val="annotation reference"/>
    <w:basedOn w:val="a0"/>
    <w:uiPriority w:val="99"/>
    <w:semiHidden/>
    <w:unhideWhenUsed/>
    <w:rsid w:val="007777DA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7777DA"/>
    <w:rPr>
      <w:rFonts w:ascii="Times New Roman" w:hAnsi="Times New Roman"/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7777DA"/>
    <w:rPr>
      <w:rFonts w:ascii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7777DA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7777DA"/>
    <w:rPr>
      <w:rFonts w:ascii="Times New Roman" w:hAnsi="Times New Roman"/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7777DA"/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0"/>
    <w:link w:val="aa"/>
    <w:uiPriority w:val="99"/>
    <w:semiHidden/>
    <w:rsid w:val="007777DA"/>
    <w:rPr>
      <w:rFonts w:ascii="Tahoma" w:hAnsi="Tahoma" w:cs="Tahoma"/>
      <w:sz w:val="16"/>
      <w:szCs w:val="16"/>
    </w:rPr>
  </w:style>
  <w:style w:type="paragraph" w:styleId="ac">
    <w:name w:val="header"/>
    <w:basedOn w:val="a"/>
    <w:link w:val="ad"/>
    <w:uiPriority w:val="99"/>
    <w:unhideWhenUsed/>
    <w:rsid w:val="00D21A8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D21A8A"/>
  </w:style>
  <w:style w:type="paragraph" w:styleId="ae">
    <w:name w:val="footer"/>
    <w:basedOn w:val="a"/>
    <w:link w:val="af"/>
    <w:uiPriority w:val="99"/>
    <w:unhideWhenUsed/>
    <w:rsid w:val="00D21A8A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D21A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75BB77-089E-4B5A-9939-B4DF88ADA6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416</Words>
  <Characters>2374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優平 小谷</dc:creator>
  <cp:keywords/>
  <dc:description/>
  <cp:lastModifiedBy>優平 小谷</cp:lastModifiedBy>
  <cp:revision>15</cp:revision>
  <dcterms:created xsi:type="dcterms:W3CDTF">2023-09-29T06:15:00Z</dcterms:created>
  <dcterms:modified xsi:type="dcterms:W3CDTF">2024-11-16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2938e483d68e40f2beeff03323618967</vt:lpwstr>
  </property>
  <property fmtid="{D5CDD505-2E9C-101B-9397-08002B2CF9AE}" pid="3" name="DotEnagoUniqueKey">
    <vt:lpwstr>|05191c593978f6e-a36f-4827-f576-a1703318865001-5f72cec8</vt:lpwstr>
  </property>
</Properties>
</file>